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1D8EA" w14:textId="77777777" w:rsidR="001B4172" w:rsidRPr="001569D7" w:rsidRDefault="001B4172" w:rsidP="001B4172">
      <w:pPr>
        <w:spacing w:line="480" w:lineRule="auto"/>
        <w:rPr>
          <w:rFonts w:ascii="Arial" w:hAnsi="Arial" w:cs="Arial"/>
          <w:sz w:val="22"/>
          <w:szCs w:val="22"/>
        </w:rPr>
      </w:pPr>
      <w:r w:rsidRPr="001569D7">
        <w:rPr>
          <w:rFonts w:ascii="Arial" w:hAnsi="Arial" w:cs="Arial"/>
          <w:sz w:val="22"/>
          <w:szCs w:val="22"/>
        </w:rPr>
        <w:t>Supplemental Table S1. Summary of complications, overall and by hyperglycemia status.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530"/>
        <w:gridCol w:w="1800"/>
        <w:gridCol w:w="1530"/>
        <w:gridCol w:w="900"/>
      </w:tblGrid>
      <w:tr w:rsidR="001B4172" w:rsidRPr="001569D7" w14:paraId="5AECEF60" w14:textId="77777777" w:rsidTr="00FC5D8F">
        <w:tc>
          <w:tcPr>
            <w:tcW w:w="3780" w:type="dxa"/>
            <w:vMerge w:val="restart"/>
            <w:vAlign w:val="bottom"/>
          </w:tcPr>
          <w:p w14:paraId="678B35D0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>Complication</w:t>
            </w:r>
            <w:r w:rsidRPr="007E6E1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vMerge w:val="restart"/>
            <w:vAlign w:val="bottom"/>
          </w:tcPr>
          <w:p w14:paraId="629C5E3B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>Overall</w:t>
            </w:r>
          </w:p>
          <w:p w14:paraId="23D7DCF8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n=913)</w:t>
            </w:r>
          </w:p>
        </w:tc>
        <w:tc>
          <w:tcPr>
            <w:tcW w:w="3330" w:type="dxa"/>
            <w:gridSpan w:val="2"/>
            <w:vAlign w:val="bottom"/>
          </w:tcPr>
          <w:p w14:paraId="2B44E046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>Hyperglycemia</w:t>
            </w:r>
            <w:r w:rsidRPr="007E6E1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vMerge w:val="restart"/>
            <w:vAlign w:val="bottom"/>
          </w:tcPr>
          <w:p w14:paraId="0C5CB087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7E6E1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c</w:t>
            </w:r>
          </w:p>
        </w:tc>
      </w:tr>
      <w:tr w:rsidR="001B4172" w:rsidRPr="001569D7" w14:paraId="59A5E694" w14:textId="77777777" w:rsidTr="00FC5D8F">
        <w:trPr>
          <w:trHeight w:val="460"/>
        </w:trPr>
        <w:tc>
          <w:tcPr>
            <w:tcW w:w="3780" w:type="dxa"/>
            <w:vMerge/>
            <w:tcBorders>
              <w:bottom w:val="single" w:sz="4" w:space="0" w:color="auto"/>
            </w:tcBorders>
          </w:tcPr>
          <w:p w14:paraId="4EA828E4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243585B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456F9D2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>No</w:t>
            </w:r>
          </w:p>
          <w:p w14:paraId="07BAC64F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n=84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3567016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>Yes</w:t>
            </w:r>
          </w:p>
          <w:p w14:paraId="4616B5FD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n=67)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7050750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1B4172" w:rsidRPr="001569D7" w14:paraId="76A6774D" w14:textId="77777777" w:rsidTr="00FC5D8F">
        <w:tc>
          <w:tcPr>
            <w:tcW w:w="3780" w:type="dxa"/>
            <w:tcBorders>
              <w:top w:val="single" w:sz="4" w:space="0" w:color="auto"/>
            </w:tcBorders>
          </w:tcPr>
          <w:p w14:paraId="4C8BAA9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>Any Complic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51C08C5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242 (26.5%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F8943F6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217 (25.7%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000F868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25 (37.3%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0465E90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</w:tr>
      <w:tr w:rsidR="001B4172" w:rsidRPr="001569D7" w14:paraId="04B8C60E" w14:textId="77777777" w:rsidTr="00FC5D8F">
        <w:tc>
          <w:tcPr>
            <w:tcW w:w="3780" w:type="dxa"/>
          </w:tcPr>
          <w:p w14:paraId="6B3BBFA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>Intraoperative</w:t>
            </w:r>
          </w:p>
        </w:tc>
        <w:tc>
          <w:tcPr>
            <w:tcW w:w="1530" w:type="dxa"/>
          </w:tcPr>
          <w:p w14:paraId="6E336AA9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45 (4.9%)</w:t>
            </w:r>
          </w:p>
        </w:tc>
        <w:tc>
          <w:tcPr>
            <w:tcW w:w="1800" w:type="dxa"/>
          </w:tcPr>
          <w:p w14:paraId="458FDA3E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39 (4.6%)</w:t>
            </w:r>
          </w:p>
        </w:tc>
        <w:tc>
          <w:tcPr>
            <w:tcW w:w="1530" w:type="dxa"/>
          </w:tcPr>
          <w:p w14:paraId="3AB45850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6 (9.0%)</w:t>
            </w:r>
          </w:p>
        </w:tc>
        <w:tc>
          <w:tcPr>
            <w:tcW w:w="900" w:type="dxa"/>
          </w:tcPr>
          <w:p w14:paraId="33ACBC18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28</w:t>
            </w:r>
          </w:p>
        </w:tc>
      </w:tr>
      <w:tr w:rsidR="001B4172" w:rsidRPr="001569D7" w14:paraId="4517E3A8" w14:textId="77777777" w:rsidTr="00FC5D8F">
        <w:tc>
          <w:tcPr>
            <w:tcW w:w="3780" w:type="dxa"/>
          </w:tcPr>
          <w:p w14:paraId="3F92B8B0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>Perioperative Transfusion</w:t>
            </w:r>
          </w:p>
        </w:tc>
        <w:tc>
          <w:tcPr>
            <w:tcW w:w="1530" w:type="dxa"/>
          </w:tcPr>
          <w:p w14:paraId="7AC41B37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45 (4.9%)</w:t>
            </w:r>
          </w:p>
        </w:tc>
        <w:tc>
          <w:tcPr>
            <w:tcW w:w="1800" w:type="dxa"/>
          </w:tcPr>
          <w:p w14:paraId="505500AB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40 (4.7%)</w:t>
            </w:r>
          </w:p>
        </w:tc>
        <w:tc>
          <w:tcPr>
            <w:tcW w:w="1530" w:type="dxa"/>
          </w:tcPr>
          <w:p w14:paraId="68078B57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5 (7.5%)</w:t>
            </w:r>
          </w:p>
        </w:tc>
        <w:tc>
          <w:tcPr>
            <w:tcW w:w="900" w:type="dxa"/>
          </w:tcPr>
          <w:p w14:paraId="0479860A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32</w:t>
            </w:r>
          </w:p>
        </w:tc>
      </w:tr>
      <w:tr w:rsidR="001B4172" w:rsidRPr="001569D7" w14:paraId="6E5C493B" w14:textId="77777777" w:rsidTr="00FC5D8F">
        <w:tc>
          <w:tcPr>
            <w:tcW w:w="3780" w:type="dxa"/>
          </w:tcPr>
          <w:p w14:paraId="40857C72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>Postoperative</w:t>
            </w:r>
          </w:p>
        </w:tc>
        <w:tc>
          <w:tcPr>
            <w:tcW w:w="1530" w:type="dxa"/>
          </w:tcPr>
          <w:p w14:paraId="5C040824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14:paraId="21B9280B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5741F51A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1864CEC0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4172" w:rsidRPr="001569D7" w14:paraId="47AA5B12" w14:textId="77777777" w:rsidTr="00FC5D8F">
        <w:tc>
          <w:tcPr>
            <w:tcW w:w="3780" w:type="dxa"/>
          </w:tcPr>
          <w:p w14:paraId="6572401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Wound</w:t>
            </w:r>
          </w:p>
        </w:tc>
        <w:tc>
          <w:tcPr>
            <w:tcW w:w="1530" w:type="dxa"/>
          </w:tcPr>
          <w:p w14:paraId="6B117C4F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49 (5.4%)</w:t>
            </w:r>
          </w:p>
        </w:tc>
        <w:tc>
          <w:tcPr>
            <w:tcW w:w="1800" w:type="dxa"/>
          </w:tcPr>
          <w:p w14:paraId="18DAC741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43 (5.1%)</w:t>
            </w:r>
          </w:p>
        </w:tc>
        <w:tc>
          <w:tcPr>
            <w:tcW w:w="1530" w:type="dxa"/>
          </w:tcPr>
          <w:p w14:paraId="1C1AD977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6 (9.0%)</w:t>
            </w:r>
          </w:p>
        </w:tc>
        <w:tc>
          <w:tcPr>
            <w:tcW w:w="900" w:type="dxa"/>
          </w:tcPr>
          <w:p w14:paraId="4D155D55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17</w:t>
            </w:r>
          </w:p>
        </w:tc>
      </w:tr>
      <w:tr w:rsidR="001B4172" w:rsidRPr="001569D7" w14:paraId="2819A7D8" w14:textId="77777777" w:rsidTr="00FC5D8F">
        <w:tc>
          <w:tcPr>
            <w:tcW w:w="3780" w:type="dxa"/>
          </w:tcPr>
          <w:p w14:paraId="6D74AF88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Respiratory</w:t>
            </w:r>
          </w:p>
        </w:tc>
        <w:tc>
          <w:tcPr>
            <w:tcW w:w="1530" w:type="dxa"/>
          </w:tcPr>
          <w:p w14:paraId="307EE71F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4 (1.5%)</w:t>
            </w:r>
          </w:p>
        </w:tc>
        <w:tc>
          <w:tcPr>
            <w:tcW w:w="1800" w:type="dxa"/>
          </w:tcPr>
          <w:p w14:paraId="0F756DB3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1 (1.3%)</w:t>
            </w:r>
          </w:p>
        </w:tc>
        <w:tc>
          <w:tcPr>
            <w:tcW w:w="1530" w:type="dxa"/>
          </w:tcPr>
          <w:p w14:paraId="26FE32E9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3 (4.5%)</w:t>
            </w:r>
          </w:p>
        </w:tc>
        <w:tc>
          <w:tcPr>
            <w:tcW w:w="900" w:type="dxa"/>
          </w:tcPr>
          <w:p w14:paraId="00F3E80B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</w:tr>
      <w:tr w:rsidR="001B4172" w:rsidRPr="001569D7" w14:paraId="525E40E5" w14:textId="77777777" w:rsidTr="00FC5D8F">
        <w:tc>
          <w:tcPr>
            <w:tcW w:w="3780" w:type="dxa"/>
          </w:tcPr>
          <w:p w14:paraId="7B48C5A2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Cardiovascular</w:t>
            </w:r>
          </w:p>
        </w:tc>
        <w:tc>
          <w:tcPr>
            <w:tcW w:w="1530" w:type="dxa"/>
          </w:tcPr>
          <w:p w14:paraId="31D2DE16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7 (1.9%)</w:t>
            </w:r>
          </w:p>
        </w:tc>
        <w:tc>
          <w:tcPr>
            <w:tcW w:w="1800" w:type="dxa"/>
          </w:tcPr>
          <w:p w14:paraId="019EC863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5 (1.8%)</w:t>
            </w:r>
          </w:p>
        </w:tc>
        <w:tc>
          <w:tcPr>
            <w:tcW w:w="1530" w:type="dxa"/>
          </w:tcPr>
          <w:p w14:paraId="437A4200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2 (3.0%)</w:t>
            </w:r>
          </w:p>
        </w:tc>
        <w:tc>
          <w:tcPr>
            <w:tcW w:w="900" w:type="dxa"/>
          </w:tcPr>
          <w:p w14:paraId="4442D125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48</w:t>
            </w:r>
          </w:p>
        </w:tc>
      </w:tr>
      <w:tr w:rsidR="001B4172" w:rsidRPr="001569D7" w14:paraId="703539BA" w14:textId="77777777" w:rsidTr="00FC5D8F">
        <w:tc>
          <w:tcPr>
            <w:tcW w:w="3780" w:type="dxa"/>
          </w:tcPr>
          <w:p w14:paraId="04EC83D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Gastrointestinal</w:t>
            </w:r>
          </w:p>
        </w:tc>
        <w:tc>
          <w:tcPr>
            <w:tcW w:w="1530" w:type="dxa"/>
          </w:tcPr>
          <w:p w14:paraId="008A58C7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38 (4.2%)</w:t>
            </w:r>
          </w:p>
        </w:tc>
        <w:tc>
          <w:tcPr>
            <w:tcW w:w="1800" w:type="dxa"/>
          </w:tcPr>
          <w:p w14:paraId="567C67F7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36 (4.3%)</w:t>
            </w:r>
          </w:p>
        </w:tc>
        <w:tc>
          <w:tcPr>
            <w:tcW w:w="1530" w:type="dxa"/>
          </w:tcPr>
          <w:p w14:paraId="7DAD45DF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2 (3.0%)</w:t>
            </w:r>
          </w:p>
        </w:tc>
        <w:tc>
          <w:tcPr>
            <w:tcW w:w="900" w:type="dxa"/>
          </w:tcPr>
          <w:p w14:paraId="7B5E6AD4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62</w:t>
            </w:r>
          </w:p>
        </w:tc>
      </w:tr>
      <w:tr w:rsidR="001B4172" w:rsidRPr="001569D7" w14:paraId="2BF94EF8" w14:textId="77777777" w:rsidTr="00FC5D8F">
        <w:tc>
          <w:tcPr>
            <w:tcW w:w="3780" w:type="dxa"/>
          </w:tcPr>
          <w:p w14:paraId="44F4985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 xml:space="preserve">Nervous </w:t>
            </w:r>
            <w:proofErr w:type="spellStart"/>
            <w:r w:rsidRPr="001569D7">
              <w:rPr>
                <w:rFonts w:ascii="Arial" w:hAnsi="Arial" w:cs="Arial"/>
                <w:sz w:val="22"/>
                <w:szCs w:val="22"/>
              </w:rPr>
              <w:t>System</w:t>
            </w:r>
            <w:r w:rsidRPr="007E6E13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</w:tcPr>
          <w:p w14:paraId="76863B77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8 (2.0%)</w:t>
            </w:r>
          </w:p>
        </w:tc>
        <w:tc>
          <w:tcPr>
            <w:tcW w:w="1800" w:type="dxa"/>
          </w:tcPr>
          <w:p w14:paraId="16A444F6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7 (2.0%)</w:t>
            </w:r>
          </w:p>
        </w:tc>
        <w:tc>
          <w:tcPr>
            <w:tcW w:w="1530" w:type="dxa"/>
          </w:tcPr>
          <w:p w14:paraId="36F6473E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 (1.5%)</w:t>
            </w:r>
          </w:p>
        </w:tc>
        <w:tc>
          <w:tcPr>
            <w:tcW w:w="900" w:type="dxa"/>
          </w:tcPr>
          <w:p w14:paraId="2117E001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51</w:t>
            </w:r>
          </w:p>
        </w:tc>
      </w:tr>
      <w:tr w:rsidR="001B4172" w:rsidRPr="001569D7" w14:paraId="6BB709CC" w14:textId="77777777" w:rsidTr="00FC5D8F">
        <w:tc>
          <w:tcPr>
            <w:tcW w:w="3780" w:type="dxa"/>
          </w:tcPr>
          <w:p w14:paraId="16575A4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Renal</w:t>
            </w:r>
          </w:p>
        </w:tc>
        <w:tc>
          <w:tcPr>
            <w:tcW w:w="1530" w:type="dxa"/>
          </w:tcPr>
          <w:p w14:paraId="303056DA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85 (9.3%)</w:t>
            </w:r>
          </w:p>
        </w:tc>
        <w:tc>
          <w:tcPr>
            <w:tcW w:w="1800" w:type="dxa"/>
          </w:tcPr>
          <w:p w14:paraId="4980ADFB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76 (9.0%)</w:t>
            </w:r>
          </w:p>
        </w:tc>
        <w:tc>
          <w:tcPr>
            <w:tcW w:w="1530" w:type="dxa"/>
          </w:tcPr>
          <w:p w14:paraId="689F4648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9 (13.4%)</w:t>
            </w:r>
          </w:p>
        </w:tc>
        <w:tc>
          <w:tcPr>
            <w:tcW w:w="900" w:type="dxa"/>
          </w:tcPr>
          <w:p w14:paraId="415818AA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23</w:t>
            </w:r>
          </w:p>
        </w:tc>
      </w:tr>
      <w:tr w:rsidR="001B4172" w:rsidRPr="001569D7" w14:paraId="5FEC2537" w14:textId="77777777" w:rsidTr="00FC5D8F">
        <w:tc>
          <w:tcPr>
            <w:tcW w:w="3780" w:type="dxa"/>
          </w:tcPr>
          <w:p w14:paraId="67FFC15B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Endocrine</w:t>
            </w:r>
          </w:p>
        </w:tc>
        <w:tc>
          <w:tcPr>
            <w:tcW w:w="1530" w:type="dxa"/>
          </w:tcPr>
          <w:p w14:paraId="59A9AFC7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1 (1.2%)</w:t>
            </w:r>
          </w:p>
        </w:tc>
        <w:tc>
          <w:tcPr>
            <w:tcW w:w="1800" w:type="dxa"/>
          </w:tcPr>
          <w:p w14:paraId="5DC93876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3 (0.4%)</w:t>
            </w:r>
          </w:p>
        </w:tc>
        <w:tc>
          <w:tcPr>
            <w:tcW w:w="1530" w:type="dxa"/>
          </w:tcPr>
          <w:p w14:paraId="0B87F889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8 (11.9%)</w:t>
            </w:r>
          </w:p>
        </w:tc>
        <w:tc>
          <w:tcPr>
            <w:tcW w:w="900" w:type="dxa"/>
          </w:tcPr>
          <w:p w14:paraId="7A56684C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</w:tr>
      <w:tr w:rsidR="001B4172" w:rsidRPr="001569D7" w14:paraId="51E5CE25" w14:textId="77777777" w:rsidTr="00FC5D8F">
        <w:tc>
          <w:tcPr>
            <w:tcW w:w="3780" w:type="dxa"/>
          </w:tcPr>
          <w:p w14:paraId="015CA7B2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Sepsis</w:t>
            </w:r>
          </w:p>
        </w:tc>
        <w:tc>
          <w:tcPr>
            <w:tcW w:w="1530" w:type="dxa"/>
          </w:tcPr>
          <w:p w14:paraId="5A99FCAD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4 (0.3%)</w:t>
            </w:r>
          </w:p>
        </w:tc>
        <w:tc>
          <w:tcPr>
            <w:tcW w:w="1800" w:type="dxa"/>
          </w:tcPr>
          <w:p w14:paraId="607F6EB6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4 (0.5%)</w:t>
            </w:r>
          </w:p>
        </w:tc>
        <w:tc>
          <w:tcPr>
            <w:tcW w:w="1530" w:type="dxa"/>
          </w:tcPr>
          <w:p w14:paraId="13C716B5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 (0.0%)</w:t>
            </w:r>
          </w:p>
        </w:tc>
        <w:tc>
          <w:tcPr>
            <w:tcW w:w="900" w:type="dxa"/>
          </w:tcPr>
          <w:p w14:paraId="57BEE862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57</w:t>
            </w:r>
          </w:p>
        </w:tc>
      </w:tr>
      <w:tr w:rsidR="001B4172" w:rsidRPr="001569D7" w14:paraId="1CE095B1" w14:textId="77777777" w:rsidTr="00FC5D8F">
        <w:tc>
          <w:tcPr>
            <w:tcW w:w="3780" w:type="dxa"/>
          </w:tcPr>
          <w:p w14:paraId="7822336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 xml:space="preserve">Venous </w:t>
            </w:r>
            <w:r w:rsidRPr="001569D7">
              <w:rPr>
                <w:rFonts w:ascii="Arial" w:hAnsi="Arial" w:cs="Arial"/>
                <w:sz w:val="22"/>
                <w:szCs w:val="22"/>
              </w:rPr>
              <w:tab/>
            </w:r>
            <w:proofErr w:type="spellStart"/>
            <w:r w:rsidRPr="001569D7">
              <w:rPr>
                <w:rFonts w:ascii="Arial" w:hAnsi="Arial" w:cs="Arial"/>
                <w:sz w:val="22"/>
                <w:szCs w:val="22"/>
              </w:rPr>
              <w:t>Thromboembolism</w:t>
            </w:r>
            <w:r w:rsidRPr="007E6E13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530" w:type="dxa"/>
          </w:tcPr>
          <w:p w14:paraId="531B3868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6 (0.7%)</w:t>
            </w:r>
          </w:p>
        </w:tc>
        <w:tc>
          <w:tcPr>
            <w:tcW w:w="1800" w:type="dxa"/>
          </w:tcPr>
          <w:p w14:paraId="564FD1F6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5 (0.6%)</w:t>
            </w:r>
          </w:p>
        </w:tc>
        <w:tc>
          <w:tcPr>
            <w:tcW w:w="1530" w:type="dxa"/>
          </w:tcPr>
          <w:p w14:paraId="4F369E96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 (1.5%)</w:t>
            </w:r>
          </w:p>
        </w:tc>
        <w:tc>
          <w:tcPr>
            <w:tcW w:w="900" w:type="dxa"/>
          </w:tcPr>
          <w:p w14:paraId="7D6EC09F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15</w:t>
            </w:r>
          </w:p>
        </w:tc>
      </w:tr>
    </w:tbl>
    <w:p w14:paraId="6EDB5993" w14:textId="77777777" w:rsidR="001B4172" w:rsidRPr="001569D7" w:rsidRDefault="001B4172" w:rsidP="001B417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a</w:t>
      </w:r>
      <w:r w:rsidRPr="001569D7">
        <w:rPr>
          <w:rFonts w:ascii="Arial" w:hAnsi="Arial" w:cs="Arial"/>
          <w:sz w:val="22"/>
          <w:szCs w:val="22"/>
        </w:rPr>
        <w:t xml:space="preserve"> See Methods section for detailed list of complications in each category. Data reported as n (%).</w:t>
      </w:r>
    </w:p>
    <w:p w14:paraId="70085808" w14:textId="77777777" w:rsidR="001B4172" w:rsidRPr="001569D7" w:rsidRDefault="001B4172" w:rsidP="001B417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b</w:t>
      </w:r>
      <w:r w:rsidRPr="001569D7">
        <w:rPr>
          <w:rFonts w:ascii="Arial" w:hAnsi="Arial" w:cs="Arial"/>
          <w:sz w:val="22"/>
          <w:szCs w:val="22"/>
        </w:rPr>
        <w:t xml:space="preserve"> Defined as blood glucose ≥ 140 g/dL</w:t>
      </w:r>
    </w:p>
    <w:p w14:paraId="0B262006" w14:textId="77777777" w:rsidR="001B4172" w:rsidRPr="001569D7" w:rsidRDefault="001B4172" w:rsidP="001B417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c</w:t>
      </w:r>
      <w:r w:rsidRPr="001569D7">
        <w:rPr>
          <w:rFonts w:ascii="Arial" w:hAnsi="Arial" w:cs="Arial"/>
          <w:sz w:val="22"/>
          <w:szCs w:val="22"/>
        </w:rPr>
        <w:t xml:space="preserve"> Determined by </w:t>
      </w:r>
      <w:r w:rsidRPr="001569D7">
        <w:rPr>
          <w:rFonts w:ascii="Arial" w:eastAsia="Times New Roman" w:hAnsi="Arial" w:cs="Arial"/>
          <w:color w:val="000000"/>
          <w:sz w:val="22"/>
          <w:szCs w:val="22"/>
        </w:rPr>
        <w:t>Pearson’s Chi-squared</w:t>
      </w:r>
      <w:r w:rsidRPr="001569D7">
        <w:rPr>
          <w:rFonts w:ascii="Arial" w:hAnsi="Arial" w:cs="Arial"/>
          <w:sz w:val="22"/>
          <w:szCs w:val="22"/>
        </w:rPr>
        <w:t xml:space="preserve"> test.</w:t>
      </w:r>
    </w:p>
    <w:p w14:paraId="50A7360F" w14:textId="77777777" w:rsidR="001B4172" w:rsidRPr="001569D7" w:rsidRDefault="001B4172" w:rsidP="001B417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d</w:t>
      </w:r>
      <w:r w:rsidRPr="001569D7">
        <w:rPr>
          <w:rFonts w:ascii="Arial" w:hAnsi="Arial" w:cs="Arial"/>
          <w:sz w:val="22"/>
          <w:szCs w:val="22"/>
        </w:rPr>
        <w:t xml:space="preserve"> Not including missing data on 13 patients for Nervous System, and 3 patients for Venous Thromboembolism.</w:t>
      </w:r>
    </w:p>
    <w:p w14:paraId="39D1B9E9" w14:textId="77777777" w:rsidR="001B4172" w:rsidRPr="001569D7" w:rsidRDefault="001B4172" w:rsidP="001B4172">
      <w:pPr>
        <w:rPr>
          <w:rFonts w:ascii="Arial" w:hAnsi="Arial" w:cs="Arial"/>
          <w:sz w:val="22"/>
          <w:szCs w:val="22"/>
        </w:rPr>
      </w:pPr>
    </w:p>
    <w:p w14:paraId="3DD5FF07" w14:textId="77777777" w:rsidR="001B4172" w:rsidRDefault="001B4172" w:rsidP="001B4172">
      <w:pPr>
        <w:rPr>
          <w:rFonts w:ascii="Arial" w:hAnsi="Arial" w:cs="Arial"/>
          <w:sz w:val="22"/>
          <w:szCs w:val="22"/>
        </w:rPr>
      </w:pPr>
    </w:p>
    <w:p w14:paraId="7E049564" w14:textId="77777777" w:rsidR="001B4172" w:rsidRDefault="001B4172" w:rsidP="001B4172">
      <w:pPr>
        <w:rPr>
          <w:rFonts w:ascii="Arial" w:hAnsi="Arial" w:cs="Arial"/>
          <w:sz w:val="22"/>
          <w:szCs w:val="22"/>
        </w:rPr>
      </w:pPr>
    </w:p>
    <w:p w14:paraId="2B64223D" w14:textId="4D096F6D" w:rsidR="001B4172" w:rsidRPr="001569D7" w:rsidRDefault="001B4172" w:rsidP="001B4172">
      <w:pPr>
        <w:rPr>
          <w:rFonts w:ascii="Arial" w:hAnsi="Arial" w:cs="Arial"/>
          <w:sz w:val="22"/>
          <w:szCs w:val="22"/>
        </w:rPr>
      </w:pPr>
      <w:r w:rsidRPr="001569D7">
        <w:rPr>
          <w:rFonts w:ascii="Arial" w:hAnsi="Arial" w:cs="Arial"/>
          <w:sz w:val="22"/>
          <w:szCs w:val="22"/>
        </w:rPr>
        <w:lastRenderedPageBreak/>
        <w:t>Supplemental Table S2. Associations estimated from univariate analysis.</w:t>
      </w:r>
    </w:p>
    <w:p w14:paraId="3B8253E1" w14:textId="77777777" w:rsidR="001B4172" w:rsidRPr="001569D7" w:rsidRDefault="001B4172" w:rsidP="001B4172">
      <w:pPr>
        <w:rPr>
          <w:rFonts w:ascii="Arial" w:hAnsi="Arial" w:cs="Arial"/>
          <w:sz w:val="22"/>
          <w:szCs w:val="22"/>
        </w:rPr>
      </w:pPr>
    </w:p>
    <w:tbl>
      <w:tblPr>
        <w:tblW w:w="10032" w:type="dxa"/>
        <w:tblLook w:val="04A0" w:firstRow="1" w:lastRow="0" w:firstColumn="1" w:lastColumn="0" w:noHBand="0" w:noVBand="1"/>
      </w:tblPr>
      <w:tblGrid>
        <w:gridCol w:w="2404"/>
        <w:gridCol w:w="1800"/>
        <w:gridCol w:w="896"/>
        <w:gridCol w:w="1800"/>
        <w:gridCol w:w="896"/>
        <w:gridCol w:w="1800"/>
        <w:gridCol w:w="778"/>
      </w:tblGrid>
      <w:tr w:rsidR="001B4172" w:rsidRPr="001569D7" w14:paraId="6FAF0D26" w14:textId="77777777" w:rsidTr="00FC5D8F">
        <w:trPr>
          <w:trHeight w:val="320"/>
        </w:trPr>
        <w:tc>
          <w:tcPr>
            <w:tcW w:w="20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1D8B0CA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102E4E3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>Hyperglycemia</w:t>
            </w:r>
            <w:r w:rsidRPr="007E6E1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6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713B873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mposite </w:t>
            </w:r>
            <w:proofErr w:type="spellStart"/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>Complication</w:t>
            </w:r>
            <w:r w:rsidRPr="007E6E1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578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A97E167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Wound </w:t>
            </w:r>
            <w:proofErr w:type="spellStart"/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>Complication</w:t>
            </w:r>
            <w:r w:rsidRPr="007E6E1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1B4172" w:rsidRPr="001569D7" w14:paraId="5931E3E7" w14:textId="77777777" w:rsidTr="00FC5D8F">
        <w:trPr>
          <w:trHeight w:val="320"/>
        </w:trPr>
        <w:tc>
          <w:tcPr>
            <w:tcW w:w="20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99857C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46B3EC9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Events = 67)</w:t>
            </w:r>
          </w:p>
        </w:tc>
        <w:tc>
          <w:tcPr>
            <w:tcW w:w="2692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31547D49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Events = 242)</w:t>
            </w:r>
          </w:p>
        </w:tc>
        <w:tc>
          <w:tcPr>
            <w:tcW w:w="2578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11573250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Events = 49)</w:t>
            </w:r>
          </w:p>
        </w:tc>
      </w:tr>
      <w:tr w:rsidR="001B4172" w:rsidRPr="001569D7" w14:paraId="2C2599C2" w14:textId="77777777" w:rsidTr="00FC5D8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01A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>Patient Characteristics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B98F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79A4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687D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4A10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5307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2044" w14:textId="77777777" w:rsidR="001B4172" w:rsidRPr="001569D7" w:rsidRDefault="001B4172" w:rsidP="00FC5D8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569D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1B4172" w:rsidRPr="001569D7" w14:paraId="47AA3B21" w14:textId="77777777" w:rsidTr="00FC5D8F">
        <w:trPr>
          <w:trHeight w:val="340"/>
        </w:trPr>
        <w:tc>
          <w:tcPr>
            <w:tcW w:w="207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14:paraId="3988852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6B81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4 (1.2-1.7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FAE5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0486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2 (1.0-1.3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60A5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0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7D39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0 (0.8-1.2)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C108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94</w:t>
            </w:r>
          </w:p>
        </w:tc>
      </w:tr>
      <w:tr w:rsidR="001B4172" w:rsidRPr="001569D7" w14:paraId="16EF1B91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8AB382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BMI, kg/m</w:t>
            </w:r>
            <w:r w:rsidRPr="001569D7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952D59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95D43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BBA72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AC587E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BB2A4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10164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315D67DB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E01530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&lt; 2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B2D14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D23B8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0204F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46811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2746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46CC4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1A87ABED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7660F6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25-29.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AC4C1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4 (0.7-3.1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AF922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3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438BD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9 (0.6-1.4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164A8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69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4B22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2 (0.5-2.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7249D7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71</w:t>
            </w:r>
          </w:p>
        </w:tc>
      </w:tr>
      <w:tr w:rsidR="001B4172" w:rsidRPr="001569D7" w14:paraId="3D79E6EF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1DB6F7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30-34.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F6C23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0 (0.4-2.5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F460FF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9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9C7CB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9 (0.5-1.4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27037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53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D409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4 (0.1-1.4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DE1FE2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18</w:t>
            </w:r>
          </w:p>
        </w:tc>
      </w:tr>
      <w:tr w:rsidR="001B4172" w:rsidRPr="001569D7" w14:paraId="076241F9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89D43C2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35-39.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D104B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2.1 (0.9-4.9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6C42C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C084ED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0 (0.6-1.6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B87A1A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90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F08A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2.0 (0.8-4.9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8C7B5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13</w:t>
            </w:r>
          </w:p>
        </w:tc>
      </w:tr>
      <w:tr w:rsidR="001B4172" w:rsidRPr="001569D7" w14:paraId="68DCBD18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F89B16A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 xml:space="preserve"> ≥4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8260B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2.8 (1.2-6.5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85B78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A04E0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4 (0.9-2.4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9F000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17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F5AF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2.0 (0.8-5.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061191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14</w:t>
            </w:r>
          </w:p>
        </w:tc>
      </w:tr>
      <w:tr w:rsidR="001B4172" w:rsidRPr="001569D7" w14:paraId="5A6F682E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74F1E4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ac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4889F7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1A75D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E846F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B7482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856E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89D82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615973D2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EFC926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Whit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8CC76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8A54F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A8465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5CF1D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5CC2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DE546B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12D45D5B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FBD2F4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Non-Whit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CCB261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0 (0.5-1.8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4146B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8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03D43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8 (0.6-1.3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B1EDD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51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D0DC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7 (0.3-1.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D87A30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30</w:t>
            </w:r>
          </w:p>
        </w:tc>
      </w:tr>
      <w:tr w:rsidR="001B4172" w:rsidRPr="001569D7" w14:paraId="126C2B95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80E1E55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E9E83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3D657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29DC5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B8A6C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34D1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8F8C3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317CE528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AD0A554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Non-Hispani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37C2F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9FC36F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9412D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662F7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953D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BD3A92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7440F958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F6FFB9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Hispani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36AFB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6 (0.2-2.1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FBEF95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4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2FD25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3 (0.7-2.2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6625C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40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4F2B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3 (0.4-3.6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D2061A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67</w:t>
            </w:r>
          </w:p>
        </w:tc>
      </w:tr>
      <w:tr w:rsidR="001B4172" w:rsidRPr="001569D7" w14:paraId="3E5E1FD9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BAAA65E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Smoking statu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D58A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F369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F227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A0B9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84D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0064A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13EAA5BE" w14:textId="77777777" w:rsidTr="00FC5D8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F88EF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Neve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90757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8104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47144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A2DD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9AA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EEB6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0A880411" w14:textId="77777777" w:rsidTr="00FC5D8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52824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Curren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1B6D0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4 (0.1-1.4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EF2DA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1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74BE4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9 (0.6-1.6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775A98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81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613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7 (0.2-2.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2D7FAE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56</w:t>
            </w:r>
          </w:p>
        </w:tc>
      </w:tr>
      <w:tr w:rsidR="001B4172" w:rsidRPr="001569D7" w14:paraId="48A014D1" w14:textId="77777777" w:rsidTr="00FC5D8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0A91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Forme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3919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0 (0.6-1.8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4936A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8094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2 (0.8-1.7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088C0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37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10CE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5 (0.8-2.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C16DD9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22</w:t>
            </w:r>
          </w:p>
        </w:tc>
      </w:tr>
      <w:tr w:rsidR="001B4172" w:rsidRPr="001569D7" w14:paraId="0793D708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04B80D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Insurance statu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9AE664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550D5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AF8A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239D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F41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F559B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2886D556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DACF87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Privat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4CDA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12C3D5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EF8A8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A2808A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EEA5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518D7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6A8E13CF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7B3070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lastRenderedPageBreak/>
              <w:tab/>
              <w:t>Publi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0852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3 (0.8-2.2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0460A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2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BBB8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6 (1.1-2.1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73332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06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BB4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6 (0.9-2.9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3D8BA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12</w:t>
            </w:r>
          </w:p>
        </w:tc>
      </w:tr>
      <w:tr w:rsidR="001B4172" w:rsidRPr="001569D7" w14:paraId="38589D0F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79AEDE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Othe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57A8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8 (0.3-2.3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97A90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6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F95AB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8 (1.1-3.0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DD932A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3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AE7E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6 (0.1-2.6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29D18B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48</w:t>
            </w:r>
          </w:p>
        </w:tc>
      </w:tr>
      <w:tr w:rsidR="001B4172" w:rsidRPr="001569D7" w14:paraId="42B4823B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A8E20F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ASA clas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9284E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00A8F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E137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DCE58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C11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94EE6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0807E72C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1F4DF8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I-II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F6268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F040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9542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D77E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247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B09E9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1C3ABA39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23C26F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≥III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F194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3.7 (2.0-7.0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6ACE2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73A1E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3 (1.0-1.8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819A8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FA1E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4 (0.8-2.6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3415F2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24</w:t>
            </w:r>
          </w:p>
        </w:tc>
      </w:tr>
      <w:tr w:rsidR="001B4172" w:rsidRPr="001569D7" w14:paraId="139C1B80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406DBA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Malignanc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538F5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3.2 (1.9-5.4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6FE0C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CF38A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2.4 (1.7-3.4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7E58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3134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9 (1.0-3.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56477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</w:tr>
      <w:tr w:rsidR="001B4172" w:rsidRPr="001569D7" w14:paraId="151FE73B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6D7B10C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 xml:space="preserve">Cardiovascular </w:t>
            </w:r>
            <w:r w:rsidRPr="001569D7">
              <w:rPr>
                <w:rFonts w:ascii="Arial" w:hAnsi="Arial" w:cs="Arial"/>
                <w:sz w:val="22"/>
                <w:szCs w:val="22"/>
              </w:rPr>
              <w:tab/>
              <w:t>diseas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B0185C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3.9 (2.2-7.1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37D0E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150D5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3 (0.9-1.7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6F7E8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13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7B4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4 (0.8-2.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43910A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25</w:t>
            </w:r>
          </w:p>
        </w:tc>
      </w:tr>
      <w:tr w:rsidR="001B4172" w:rsidRPr="001569D7" w14:paraId="74639CD3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3F67790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 xml:space="preserve">Respiratory </w:t>
            </w:r>
            <w:r w:rsidRPr="001569D7">
              <w:rPr>
                <w:rFonts w:ascii="Arial" w:hAnsi="Arial" w:cs="Arial"/>
                <w:sz w:val="22"/>
                <w:szCs w:val="22"/>
              </w:rPr>
              <w:tab/>
              <w:t>diseas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557A7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6 (0.3-1.3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83F68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1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5759C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6 (0.4-0.9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DD30A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F9A8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7 (0.3-1.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75F66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42</w:t>
            </w:r>
          </w:p>
        </w:tc>
      </w:tr>
      <w:tr w:rsidR="001B4172" w:rsidRPr="001569D7" w14:paraId="137B53EF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C84438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1ED1FA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29.3 (16.0-53.7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A5868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E7FE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5 (1.0-2.2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D668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504B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7 (0.9-3.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BFB7B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12</w:t>
            </w:r>
          </w:p>
        </w:tc>
      </w:tr>
      <w:tr w:rsidR="001B4172" w:rsidRPr="001569D7" w14:paraId="062EFAEA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7D4FBEC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Preoperative Hgb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6D904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9 (0.8-1.0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0710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DF0A4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9 (0.8-1.0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5932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03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1542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0 (0.8-1.2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B79DE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99</w:t>
            </w:r>
          </w:p>
        </w:tc>
      </w:tr>
      <w:tr w:rsidR="001B4172" w:rsidRPr="001569D7" w14:paraId="3FD2608E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35C9E80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Case timing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3976E2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928288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691B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1127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2CAA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134C5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06781831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4CEEC2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Firs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62900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FAB82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837125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866E5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197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E9006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595BFE89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844B364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Not Firs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2E7E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8 (0.5-1.3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A699C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4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7190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9 (0.7-1.2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6F27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43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799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7 (0.4-1.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7A970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30</w:t>
            </w:r>
          </w:p>
        </w:tc>
      </w:tr>
      <w:tr w:rsidR="001B4172" w:rsidRPr="001569D7" w14:paraId="4F3127CC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940A73C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 xml:space="preserve">Preoperative nurse </w:t>
            </w:r>
            <w:r w:rsidRPr="001569D7">
              <w:rPr>
                <w:rFonts w:ascii="Arial" w:hAnsi="Arial" w:cs="Arial"/>
                <w:sz w:val="22"/>
                <w:szCs w:val="22"/>
              </w:rPr>
              <w:tab/>
              <w:t>visi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C7DF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9 (0.4-2.1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A40E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8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8D0A2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6 (0.4-1.0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8C2A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28EE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6 (0.3-1.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C3A9A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29</w:t>
            </w:r>
          </w:p>
        </w:tc>
      </w:tr>
      <w:tr w:rsidR="001B4172" w:rsidRPr="001569D7" w14:paraId="7B06162A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BD08EB5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 xml:space="preserve">Preoperative </w:t>
            </w:r>
            <w:r w:rsidRPr="001569D7">
              <w:rPr>
                <w:rFonts w:ascii="Arial" w:hAnsi="Arial" w:cs="Arial"/>
                <w:sz w:val="22"/>
                <w:szCs w:val="22"/>
              </w:rPr>
              <w:tab/>
              <w:t>anesthesia visit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F882C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5 (0.2-1.3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17F8B2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1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AC901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4 (0.2-0.8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21A55E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1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D22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0.3 (0.1-0.9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77F531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4</w:t>
            </w:r>
          </w:p>
        </w:tc>
      </w:tr>
      <w:tr w:rsidR="001B4172" w:rsidRPr="001569D7" w14:paraId="4AF64292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38D4065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Hyperglycemia statu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C355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70B7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0C62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E96CA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AE4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AC7F8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13C2F418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464ADD5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No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DB992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74CCC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218E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36CB4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141A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E5F3B3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B4172" w:rsidRPr="001569D7" w14:paraId="54FE910D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391AFCE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Ye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629D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605F8B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3E3F0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7 (1.0-2.9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58A6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0.04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3922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8 (0.8-4.5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B96A1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.18</w:t>
            </w:r>
          </w:p>
        </w:tc>
      </w:tr>
      <w:tr w:rsidR="001B4172" w:rsidRPr="001569D7" w14:paraId="7513B8C8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450F958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Surgical Approach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78AC0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N/A</w:t>
            </w:r>
            <w:r w:rsidRPr="007E6E13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29828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53F70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3960E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33B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97DD5A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38FDF39C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10A4D0D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MI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D59AC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5D57B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2B99C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B7A68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B80C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070A3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398460FC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1776BB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lastRenderedPageBreak/>
              <w:tab/>
              <w:t>Laparotom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BD5E5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9958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EAFB9E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3.7 (2.7-5.2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3BB7C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4AC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2.7 (1.5-4.9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CDA01E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01</w:t>
            </w:r>
          </w:p>
        </w:tc>
      </w:tr>
      <w:tr w:rsidR="001B4172" w:rsidRPr="001569D7" w14:paraId="11E69D61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6898555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Divisio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CCC2EF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EEF04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43C0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7FAEA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71B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27474A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04853706" w14:textId="77777777" w:rsidTr="00FC5D8F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7304E4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 xml:space="preserve">General </w:t>
            </w:r>
            <w:r w:rsidRPr="001569D7">
              <w:rPr>
                <w:rFonts w:ascii="Arial" w:hAnsi="Arial" w:cs="Arial"/>
                <w:sz w:val="22"/>
                <w:szCs w:val="22"/>
              </w:rPr>
              <w:tab/>
              <w:t>Gy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70068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78C18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66475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CA20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18A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CB68E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1B4172" w:rsidRPr="001569D7" w14:paraId="12B00661" w14:textId="77777777" w:rsidTr="00FC5D8F">
        <w:trPr>
          <w:trHeight w:val="36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9C9C60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MIG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7D56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1E784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8BA7C5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0 (0.5-1.8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FEAD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99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DFE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2.7 (0.6-11.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76811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19</w:t>
            </w:r>
          </w:p>
        </w:tc>
      </w:tr>
      <w:tr w:rsidR="001B4172" w:rsidRPr="001569D7" w14:paraId="791839E3" w14:textId="77777777" w:rsidTr="00FC5D8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1858B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Urogynecolog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9CD1DB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2B866B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071C4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5 (0.8-2.6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93D34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19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B4E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8 (0.4-8.2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2DB69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46</w:t>
            </w:r>
          </w:p>
        </w:tc>
      </w:tr>
      <w:tr w:rsidR="001B4172" w:rsidRPr="001569D7" w14:paraId="60AA28DC" w14:textId="77777777" w:rsidTr="00FC5D8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1A523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ab/>
              <w:t>Gyn Oncology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D90A4D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D1CF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FD0646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2.8 (1.6-5.0)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E67D7A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01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8730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4.3 (1.0-18.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71C6C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</w:tr>
      <w:tr w:rsidR="001B4172" w:rsidRPr="001569D7" w14:paraId="241F7925" w14:textId="77777777" w:rsidTr="00FC5D8F">
        <w:trPr>
          <w:trHeight w:val="320"/>
        </w:trPr>
        <w:tc>
          <w:tcPr>
            <w:tcW w:w="20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AEE60A7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 xml:space="preserve">Operative time, </w:t>
            </w:r>
            <w:r w:rsidRPr="001569D7">
              <w:rPr>
                <w:rFonts w:ascii="Arial" w:hAnsi="Arial" w:cs="Arial"/>
                <w:sz w:val="22"/>
                <w:szCs w:val="22"/>
              </w:rPr>
              <w:tab/>
              <w:t>per 60 minutes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FED39E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090C12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20E6CE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5 (1.4-1.7)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345A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EE54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2 (1.0-1.4)</w:t>
            </w:r>
          </w:p>
        </w:tc>
        <w:tc>
          <w:tcPr>
            <w:tcW w:w="77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50DF93E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06</w:t>
            </w:r>
          </w:p>
        </w:tc>
      </w:tr>
      <w:tr w:rsidR="001B4172" w:rsidRPr="001569D7" w14:paraId="7AE8031F" w14:textId="77777777" w:rsidTr="00FC5D8F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4E11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Upper quartile EBL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C2E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2B39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2DF5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3.2 (2.4-4.5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DA68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DAFC8" w14:textId="77777777" w:rsidR="001B4172" w:rsidRPr="001569D7" w:rsidRDefault="001B4172" w:rsidP="00FC5D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1.6 (0.8-2.9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69FD" w14:textId="77777777" w:rsidR="001B4172" w:rsidRPr="001569D7" w:rsidRDefault="001B4172" w:rsidP="00FC5D8F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569D7">
              <w:rPr>
                <w:rFonts w:ascii="Arial" w:hAnsi="Arial" w:cs="Arial"/>
                <w:sz w:val="22"/>
                <w:szCs w:val="22"/>
              </w:rPr>
              <w:t>.13</w:t>
            </w:r>
          </w:p>
        </w:tc>
      </w:tr>
    </w:tbl>
    <w:p w14:paraId="31CCB1FA" w14:textId="77777777" w:rsidR="001B4172" w:rsidRPr="001569D7" w:rsidRDefault="001B4172" w:rsidP="001B4172">
      <w:pPr>
        <w:spacing w:line="480" w:lineRule="auto"/>
        <w:rPr>
          <w:rFonts w:ascii="Arial" w:hAnsi="Arial" w:cs="Arial"/>
          <w:sz w:val="22"/>
          <w:szCs w:val="22"/>
        </w:rPr>
      </w:pPr>
      <w:r w:rsidRPr="001569D7">
        <w:rPr>
          <w:rFonts w:ascii="Arial" w:hAnsi="Arial" w:cs="Arial"/>
          <w:sz w:val="22"/>
          <w:szCs w:val="22"/>
        </w:rPr>
        <w:t xml:space="preserve">ASA, American Society of Anesthesiologists; BMI, body mass index; EBL, estimated blood loss; Gyn, gynecology; Hgb, hemoglobin in g/dL; MIGS, minimally invasive gynecologic surgery division; MIS, minimally invasive surgical route; N/A, not applicable </w:t>
      </w:r>
    </w:p>
    <w:p w14:paraId="14D48516" w14:textId="77777777" w:rsidR="001B4172" w:rsidRPr="001569D7" w:rsidRDefault="001B4172" w:rsidP="001B417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a</w:t>
      </w:r>
      <w:r w:rsidRPr="001569D7">
        <w:rPr>
          <w:rFonts w:ascii="Arial" w:hAnsi="Arial" w:cs="Arial"/>
          <w:sz w:val="22"/>
          <w:szCs w:val="22"/>
        </w:rPr>
        <w:t xml:space="preserve"> See Methods section for definitions.</w:t>
      </w:r>
    </w:p>
    <w:p w14:paraId="67A12668" w14:textId="30697EDD" w:rsidR="009A42C6" w:rsidRDefault="001B4172" w:rsidP="001B4172">
      <w:r>
        <w:rPr>
          <w:rFonts w:ascii="Arial" w:hAnsi="Arial" w:cs="Arial"/>
          <w:color w:val="000000"/>
          <w:sz w:val="22"/>
          <w:szCs w:val="22"/>
          <w:vertAlign w:val="superscript"/>
        </w:rPr>
        <w:t>b</w:t>
      </w:r>
      <w:r w:rsidRPr="001569D7">
        <w:rPr>
          <w:rFonts w:ascii="Arial" w:hAnsi="Arial" w:cs="Arial"/>
          <w:sz w:val="22"/>
          <w:szCs w:val="22"/>
        </w:rPr>
        <w:t xml:space="preserve"> Intraoperative independent variables not included in regression of</w:t>
      </w:r>
      <w:r w:rsidR="00095DF8">
        <w:rPr>
          <w:rFonts w:ascii="Arial" w:hAnsi="Arial" w:cs="Arial"/>
          <w:sz w:val="22"/>
          <w:szCs w:val="22"/>
        </w:rPr>
        <w:t xml:space="preserve"> preoperative hyperglycemia.</w:t>
      </w:r>
    </w:p>
    <w:sectPr w:rsidR="009A4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172"/>
    <w:rsid w:val="00095DF8"/>
    <w:rsid w:val="001B4172"/>
    <w:rsid w:val="009160B6"/>
    <w:rsid w:val="009A42C6"/>
    <w:rsid w:val="00DE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C84DD"/>
  <w15:chartTrackingRefBased/>
  <w15:docId w15:val="{53A118BF-7EE5-BA48-A0C3-FF8C7EEA5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1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4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s, Katherine</dc:creator>
  <cp:keywords/>
  <dc:description/>
  <cp:lastModifiedBy>Chaves, Katherine</cp:lastModifiedBy>
  <cp:revision>2</cp:revision>
  <dcterms:created xsi:type="dcterms:W3CDTF">2022-07-27T16:15:00Z</dcterms:created>
  <dcterms:modified xsi:type="dcterms:W3CDTF">2022-07-27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07-27T16:15:5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3cce3cb-1e6a-4944-ae76-fa0cef793376</vt:lpwstr>
  </property>
  <property fmtid="{D5CDD505-2E9C-101B-9397-08002B2CF9AE}" pid="8" name="MSIP_Label_792c8cef-6f2b-4af1-b4ac-d815ff795cd6_ContentBits">
    <vt:lpwstr>0</vt:lpwstr>
  </property>
</Properties>
</file>